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40C6" w:rsidRDefault="004840C6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tbl>
      <w:tblPr>
        <w:tblW w:w="0" w:type="auto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0"/>
        <w:gridCol w:w="220"/>
        <w:gridCol w:w="2640"/>
        <w:gridCol w:w="1420"/>
        <w:gridCol w:w="1240"/>
        <w:gridCol w:w="1400"/>
        <w:gridCol w:w="900"/>
        <w:gridCol w:w="660"/>
        <w:gridCol w:w="720"/>
        <w:gridCol w:w="1120"/>
      </w:tblGrid>
      <w:tr w:rsidR="00686E5D" w:rsidRPr="005C6138" w:rsidTr="00686E5D">
        <w:trPr>
          <w:trHeight w:val="300"/>
        </w:trPr>
        <w:tc>
          <w:tcPr>
            <w:tcW w:w="1" w:type="dxa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86E5D" w:rsidRP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</w:pPr>
            <w:r w:rsidRPr="00686E5D"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  <w:t xml:space="preserve">Supplementary </w:t>
            </w:r>
            <w:r w:rsidR="005C6138"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  <w:t>t</w:t>
            </w:r>
            <w:bookmarkStart w:id="0" w:name="_GoBack"/>
            <w:bookmarkEnd w:id="0"/>
            <w:r w:rsidRPr="00686E5D"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  <w:t xml:space="preserve">able </w:t>
            </w:r>
            <w:r w:rsidR="002C697A"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  <w:t>5</w:t>
            </w:r>
            <w:r w:rsidRPr="00686E5D"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  <w:t xml:space="preserve">. Detection times in the Shoot the target multiple task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86E5D" w:rsidRPr="00686E5D" w:rsidRDefault="00686E5D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86E5D" w:rsidRPr="00686E5D" w:rsidRDefault="00686E5D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lang w:val="en-US"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86E5D" w:rsidRPr="00686E5D" w:rsidRDefault="00686E5D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lang w:val="en-US" w:eastAsia="en-US"/>
              </w:rPr>
            </w:pPr>
          </w:p>
        </w:tc>
      </w:tr>
      <w:tr w:rsidR="00686E5D" w:rsidTr="00686E5D">
        <w:trPr>
          <w:trHeight w:val="300"/>
        </w:trPr>
        <w:tc>
          <w:tcPr>
            <w:tcW w:w="1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Variables</w:t>
            </w:r>
          </w:p>
        </w:tc>
        <w:tc>
          <w:tcPr>
            <w:tcW w:w="14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USN+ (n=5)</w:t>
            </w:r>
          </w:p>
        </w:tc>
        <w:tc>
          <w:tcPr>
            <w:tcW w:w="12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USN– (n=6)</w:t>
            </w:r>
          </w:p>
        </w:tc>
        <w:tc>
          <w:tcPr>
            <w:tcW w:w="14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Controls (n=10)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χ2/U </w:t>
            </w:r>
          </w:p>
        </w:tc>
        <w:tc>
          <w:tcPr>
            <w:tcW w:w="6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df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11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Effect size</w:t>
            </w:r>
            <w:r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d</w:t>
            </w:r>
          </w:p>
        </w:tc>
      </w:tr>
      <w:tr w:rsidR="00686E5D" w:rsidTr="00686E5D">
        <w:trPr>
          <w:trHeight w:val="300"/>
        </w:trPr>
        <w:tc>
          <w:tcPr>
            <w:tcW w:w="1" w:type="dxa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86E5D" w:rsidRP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val="en-US" w:eastAsia="en-US"/>
              </w:rPr>
            </w:pPr>
            <w:r w:rsidRPr="00686E5D"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  <w:t xml:space="preserve">Total search time (s) </w:t>
            </w:r>
            <w:r w:rsidRPr="00686E5D">
              <w:rPr>
                <w:rFonts w:eastAsiaTheme="minorHAnsi"/>
                <w:color w:val="000000"/>
                <w:sz w:val="18"/>
                <w:szCs w:val="18"/>
                <w:vertAlign w:val="superscript"/>
                <w:lang w:val="en-US" w:eastAsia="en-US"/>
              </w:rPr>
              <w:t>a, 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22 (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17 (1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15 (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.9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0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686E5D" w:rsidTr="00686E5D">
        <w:trPr>
          <w:trHeight w:val="300"/>
        </w:trPr>
        <w:tc>
          <w:tcPr>
            <w:tcW w:w="1" w:type="dxa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86E5D" w:rsidRP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val="en-US" w:eastAsia="en-US"/>
              </w:rPr>
            </w:pPr>
            <w:r w:rsidRPr="00686E5D"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  <w:t xml:space="preserve">Detection time total (ms) </w:t>
            </w:r>
            <w:r w:rsidRPr="00686E5D">
              <w:rPr>
                <w:rFonts w:eastAsiaTheme="minorHAnsi"/>
                <w:color w:val="000000"/>
                <w:sz w:val="18"/>
                <w:szCs w:val="18"/>
                <w:vertAlign w:val="superscript"/>
                <w:lang w:val="en-US" w:eastAsia="en-US"/>
              </w:rPr>
              <w:t>a, 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190 (103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825 (127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420 (6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.26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0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686E5D" w:rsidTr="00686E5D">
        <w:trPr>
          <w:trHeight w:val="300"/>
        </w:trPr>
        <w:tc>
          <w:tcPr>
            <w:tcW w:w="1" w:type="dxa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86E5D" w:rsidRP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val="en-US" w:eastAsia="en-US"/>
              </w:rPr>
            </w:pPr>
            <w:r w:rsidRPr="00686E5D"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  <w:t xml:space="preserve">Detection time left (ms) </w:t>
            </w:r>
            <w:r w:rsidRPr="00686E5D">
              <w:rPr>
                <w:rFonts w:eastAsiaTheme="minorHAnsi"/>
                <w:color w:val="000000"/>
                <w:sz w:val="18"/>
                <w:szCs w:val="18"/>
                <w:vertAlign w:val="superscript"/>
                <w:lang w:val="en-US" w:eastAsia="en-US"/>
              </w:rPr>
              <w:t>a, 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270 (130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635 (129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375 (78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.8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0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η2=.269***</w:t>
            </w:r>
          </w:p>
        </w:tc>
      </w:tr>
      <w:tr w:rsidR="00686E5D" w:rsidTr="00686E5D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Post hoc comparisons </w:t>
            </w:r>
            <w:r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686E5D" w:rsidTr="00686E5D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USN+ vs. USN–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6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686E5D" w:rsidTr="00686E5D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USN– vs. 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0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8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686E5D" w:rsidTr="00686E5D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USN+ vs. C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.5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0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r= .681***</w:t>
            </w:r>
          </w:p>
        </w:tc>
      </w:tr>
      <w:tr w:rsidR="00686E5D" w:rsidTr="00686E5D">
        <w:trPr>
          <w:trHeight w:val="300"/>
        </w:trPr>
        <w:tc>
          <w:tcPr>
            <w:tcW w:w="1" w:type="dxa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86E5D" w:rsidRP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val="en-US" w:eastAsia="en-US"/>
              </w:rPr>
            </w:pPr>
            <w:r w:rsidRPr="00686E5D"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  <w:t xml:space="preserve">Detection time right (ms) </w:t>
            </w:r>
            <w:r w:rsidRPr="00686E5D">
              <w:rPr>
                <w:rFonts w:eastAsiaTheme="minorHAnsi"/>
                <w:color w:val="000000"/>
                <w:sz w:val="18"/>
                <w:szCs w:val="18"/>
                <w:vertAlign w:val="superscript"/>
                <w:lang w:val="en-US" w:eastAsia="en-US"/>
              </w:rPr>
              <w:t>a, 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300 (76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965 (131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740 (76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.7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2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686E5D" w:rsidTr="00686E5D">
        <w:trPr>
          <w:trHeight w:val="300"/>
        </w:trPr>
        <w:tc>
          <w:tcPr>
            <w:tcW w:w="1" w:type="dxa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86E5D" w:rsidRP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val="en-US" w:eastAsia="en-US"/>
              </w:rPr>
            </w:pPr>
            <w:r w:rsidRPr="00686E5D"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  <w:t xml:space="preserve">Detection time upper quadrants (ms) </w:t>
            </w:r>
            <w:r w:rsidRPr="00686E5D">
              <w:rPr>
                <w:rFonts w:eastAsiaTheme="minorHAnsi"/>
                <w:color w:val="000000"/>
                <w:sz w:val="18"/>
                <w:szCs w:val="18"/>
                <w:vertAlign w:val="superscript"/>
                <w:lang w:val="en-US" w:eastAsia="en-US"/>
              </w:rPr>
              <w:t>a, 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580 (122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875 (114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585 (82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.36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0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η2=.298***</w:t>
            </w:r>
          </w:p>
        </w:tc>
      </w:tr>
      <w:tr w:rsidR="00686E5D" w:rsidTr="00686E5D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Post hoc comparisons </w:t>
            </w:r>
            <w:r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686E5D" w:rsidTr="00686E5D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USN+ vs. USN–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3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686E5D" w:rsidTr="00686E5D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USN– vs. 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9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6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686E5D" w:rsidTr="00686E5D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USN+ vs. C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0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r= .664***</w:t>
            </w:r>
          </w:p>
        </w:tc>
      </w:tr>
      <w:tr w:rsidR="00686E5D" w:rsidTr="00686E5D">
        <w:trPr>
          <w:trHeight w:val="300"/>
        </w:trPr>
        <w:tc>
          <w:tcPr>
            <w:tcW w:w="1" w:type="dxa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86E5D" w:rsidRP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val="en-US" w:eastAsia="en-US"/>
              </w:rPr>
            </w:pPr>
            <w:r w:rsidRPr="00686E5D"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  <w:t xml:space="preserve">Detection time lower quadrants (ms) </w:t>
            </w:r>
            <w:r w:rsidRPr="00686E5D">
              <w:rPr>
                <w:rFonts w:eastAsiaTheme="minorHAnsi"/>
                <w:color w:val="000000"/>
                <w:sz w:val="18"/>
                <w:szCs w:val="18"/>
                <w:vertAlign w:val="superscript"/>
                <w:lang w:val="en-US" w:eastAsia="en-US"/>
              </w:rPr>
              <w:t>a, 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820 (122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705 (145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300 (84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.0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3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686E5D" w:rsidTr="00686E5D">
        <w:trPr>
          <w:trHeight w:val="300"/>
        </w:trPr>
        <w:tc>
          <w:tcPr>
            <w:tcW w:w="1" w:type="dxa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86E5D" w:rsidRP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val="en-US" w:eastAsia="en-US"/>
              </w:rPr>
            </w:pPr>
            <w:r w:rsidRPr="00686E5D"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  <w:t xml:space="preserve">Detection time upper left (ms) </w:t>
            </w:r>
            <w:r w:rsidRPr="00686E5D">
              <w:rPr>
                <w:rFonts w:eastAsiaTheme="minorHAnsi"/>
                <w:color w:val="000000"/>
                <w:sz w:val="18"/>
                <w:szCs w:val="18"/>
                <w:vertAlign w:val="superscript"/>
                <w:lang w:val="en-US" w:eastAsia="en-US"/>
              </w:rPr>
              <w:t>a, 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630 (134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660 (80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985 (53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.7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0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η2=.375***</w:t>
            </w:r>
          </w:p>
        </w:tc>
      </w:tr>
      <w:tr w:rsidR="00686E5D" w:rsidTr="00686E5D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Post hoc comparisons </w:t>
            </w:r>
            <w:r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686E5D" w:rsidTr="00686E5D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USN+ vs. USN–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4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686E5D" w:rsidTr="00686E5D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USN– vs. 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2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1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686E5D" w:rsidTr="00686E5D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USN+ vs. C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0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r= .664***</w:t>
            </w:r>
          </w:p>
        </w:tc>
      </w:tr>
      <w:tr w:rsidR="00686E5D" w:rsidTr="00686E5D">
        <w:trPr>
          <w:trHeight w:val="300"/>
        </w:trPr>
        <w:tc>
          <w:tcPr>
            <w:tcW w:w="1" w:type="dxa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Detection time lower left (ms) </w:t>
            </w:r>
            <w:r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a, 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950 (156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610 (161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490 (125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.1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3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686E5D" w:rsidTr="00686E5D">
        <w:trPr>
          <w:trHeight w:val="300"/>
        </w:trPr>
        <w:tc>
          <w:tcPr>
            <w:tcW w:w="1" w:type="dxa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Detection time upper right (ms) </w:t>
            </w:r>
            <w:r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a, 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770 (129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055 (154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335 (116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.1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1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686E5D" w:rsidTr="00686E5D">
        <w:trPr>
          <w:trHeight w:val="300"/>
        </w:trPr>
        <w:tc>
          <w:tcPr>
            <w:tcW w:w="1" w:type="dxa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Detection time lower right (ms) </w:t>
            </w:r>
            <w:r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a, 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 2140 (137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800 (1118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415 (66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.39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4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686E5D" w:rsidTr="00686E5D">
        <w:trPr>
          <w:trHeight w:val="300"/>
        </w:trPr>
        <w:tc>
          <w:tcPr>
            <w:tcW w:w="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Abbreviations: Unilateral spatial neglect, USN; Patients with USN, USN+; Patients without USN, USN–; Controls, C</w:t>
            </w:r>
          </w:p>
        </w:tc>
      </w:tr>
      <w:tr w:rsidR="00686E5D" w:rsidTr="00686E5D">
        <w:trPr>
          <w:trHeight w:val="300"/>
        </w:trPr>
        <w:tc>
          <w:tcPr>
            <w:tcW w:w="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Median (Interquartile range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</w:p>
        </w:tc>
      </w:tr>
      <w:tr w:rsidR="00686E5D" w:rsidTr="00686E5D">
        <w:trPr>
          <w:trHeight w:val="300"/>
        </w:trPr>
        <w:tc>
          <w:tcPr>
            <w:tcW w:w="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vertAlign w:val="superscript"/>
                <w:lang w:eastAsia="en-US"/>
              </w:rPr>
              <w:t xml:space="preserve">b </w:t>
            </w: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p values were calculated by Kruskal-Wallis test (χ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</w:tc>
      </w:tr>
      <w:tr w:rsidR="00686E5D" w:rsidTr="00686E5D">
        <w:trPr>
          <w:trHeight w:val="300"/>
        </w:trPr>
        <w:tc>
          <w:tcPr>
            <w:tcW w:w="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vertAlign w:val="superscript"/>
                <w:lang w:eastAsia="en-US"/>
              </w:rPr>
              <w:t xml:space="preserve">c </w:t>
            </w: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Mann-Whitney U-test was used for multiple pairwise comparisons, p values adjusted by the Bonferroni correction</w:t>
            </w:r>
          </w:p>
        </w:tc>
      </w:tr>
      <w:tr w:rsidR="00686E5D" w:rsidTr="00686E5D">
        <w:trPr>
          <w:trHeight w:val="300"/>
        </w:trPr>
        <w:tc>
          <w:tcPr>
            <w:tcW w:w="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686E5D" w:rsidRDefault="00686E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vertAlign w:val="superscript"/>
                <w:lang w:eastAsia="en-US"/>
              </w:rPr>
              <w:t xml:space="preserve">d </w:t>
            </w: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Effect sizes according to Cohen, 1988: η2 = *small &gt;.01, **medium &gt;.06, ***large &gt;.14 and r = *small &gt;.1, **medium &gt;.3, ***large &gt;.5</w:t>
            </w:r>
          </w:p>
        </w:tc>
      </w:tr>
    </w:tbl>
    <w:p w:rsidR="004840C6" w:rsidRDefault="004840C6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p w:rsidR="004840C6" w:rsidRDefault="004840C6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p w:rsidR="004840C6" w:rsidRDefault="004840C6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p w:rsidR="004840C6" w:rsidRDefault="004840C6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p w:rsidR="004840C6" w:rsidRDefault="004840C6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p w:rsidR="004840C6" w:rsidRDefault="004840C6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p w:rsidR="004840C6" w:rsidRDefault="004840C6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p w:rsidR="004840C6" w:rsidRDefault="004840C6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p w:rsidR="004840C6" w:rsidRDefault="004840C6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p w:rsidR="004840C6" w:rsidRDefault="004840C6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p w:rsidR="004840C6" w:rsidRDefault="004840C6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p w:rsidR="004840C6" w:rsidRPr="002F4E1C" w:rsidRDefault="004840C6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p w:rsidR="00933DB3" w:rsidRPr="004840C6" w:rsidRDefault="004D611A">
      <w:pPr>
        <w:rPr>
          <w:lang w:val="en-US"/>
        </w:rPr>
      </w:pPr>
    </w:p>
    <w:sectPr w:rsidR="00933DB3" w:rsidRPr="004840C6" w:rsidSect="004840C6">
      <w:headerReference w:type="default" r:id="rId6"/>
      <w:footerReference w:type="even" r:id="rId7"/>
      <w:footerReference w:type="default" r:id="rId8"/>
      <w:pgSz w:w="15840" w:h="24480" w:code="3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D611A" w:rsidRDefault="004D611A">
      <w:r>
        <w:separator/>
      </w:r>
    </w:p>
  </w:endnote>
  <w:endnote w:type="continuationSeparator" w:id="0">
    <w:p w:rsidR="004D611A" w:rsidRDefault="004D61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vunumero"/>
      </w:rPr>
      <w:id w:val="-1112897076"/>
      <w:docPartObj>
        <w:docPartGallery w:val="Page Numbers (Bottom of Page)"/>
        <w:docPartUnique/>
      </w:docPartObj>
    </w:sdtPr>
    <w:sdtEndPr>
      <w:rPr>
        <w:rStyle w:val="Sivunumero"/>
      </w:rPr>
    </w:sdtEndPr>
    <w:sdtContent>
      <w:p w:rsidR="007936EC" w:rsidRDefault="004840C6" w:rsidP="001D085D">
        <w:pPr>
          <w:pStyle w:val="Alatunniste"/>
          <w:framePr w:wrap="none" w:vAnchor="text" w:hAnchor="margin" w:xAlign="right" w:y="1"/>
          <w:rPr>
            <w:rStyle w:val="Sivunumero"/>
          </w:rPr>
        </w:pPr>
        <w:r>
          <w:rPr>
            <w:rStyle w:val="Sivunumero"/>
          </w:rPr>
          <w:fldChar w:fldCharType="begin"/>
        </w:r>
        <w:r>
          <w:rPr>
            <w:rStyle w:val="Sivunumero"/>
          </w:rPr>
          <w:instrText xml:space="preserve"> PAGE </w:instrText>
        </w:r>
        <w:r>
          <w:rPr>
            <w:rStyle w:val="Sivunumero"/>
          </w:rPr>
          <w:fldChar w:fldCharType="end"/>
        </w:r>
      </w:p>
    </w:sdtContent>
  </w:sdt>
  <w:p w:rsidR="007936EC" w:rsidRDefault="004D611A" w:rsidP="00C33A7A">
    <w:pPr>
      <w:pStyle w:val="Alatunnist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vunumero"/>
      </w:rPr>
      <w:id w:val="-1009052916"/>
      <w:docPartObj>
        <w:docPartGallery w:val="Page Numbers (Bottom of Page)"/>
        <w:docPartUnique/>
      </w:docPartObj>
    </w:sdtPr>
    <w:sdtEndPr>
      <w:rPr>
        <w:rStyle w:val="Sivunumero"/>
      </w:rPr>
    </w:sdtEndPr>
    <w:sdtContent>
      <w:p w:rsidR="007936EC" w:rsidRDefault="004840C6" w:rsidP="001D085D">
        <w:pPr>
          <w:pStyle w:val="Alatunniste"/>
          <w:framePr w:wrap="none" w:vAnchor="text" w:hAnchor="margin" w:xAlign="right" w:y="1"/>
          <w:rPr>
            <w:rStyle w:val="Sivunumero"/>
          </w:rPr>
        </w:pPr>
        <w:r>
          <w:rPr>
            <w:rStyle w:val="Sivunumero"/>
          </w:rPr>
          <w:fldChar w:fldCharType="begin"/>
        </w:r>
        <w:r>
          <w:rPr>
            <w:rStyle w:val="Sivunumero"/>
          </w:rPr>
          <w:instrText xml:space="preserve"> PAGE </w:instrText>
        </w:r>
        <w:r>
          <w:rPr>
            <w:rStyle w:val="Sivunumero"/>
          </w:rPr>
          <w:fldChar w:fldCharType="separate"/>
        </w:r>
        <w:r>
          <w:rPr>
            <w:rStyle w:val="Sivunumero"/>
            <w:noProof/>
          </w:rPr>
          <w:t>1</w:t>
        </w:r>
        <w:r>
          <w:rPr>
            <w:rStyle w:val="Sivunumero"/>
          </w:rPr>
          <w:fldChar w:fldCharType="end"/>
        </w:r>
      </w:p>
    </w:sdtContent>
  </w:sdt>
  <w:p w:rsidR="007936EC" w:rsidRDefault="004D611A" w:rsidP="00C33A7A">
    <w:pPr>
      <w:pStyle w:val="Alatunnist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D611A" w:rsidRDefault="004D611A">
      <w:r>
        <w:separator/>
      </w:r>
    </w:p>
  </w:footnote>
  <w:footnote w:type="continuationSeparator" w:id="0">
    <w:p w:rsidR="004D611A" w:rsidRDefault="004D611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936EC" w:rsidRPr="000B674B" w:rsidRDefault="004D611A">
    <w:pPr>
      <w:pStyle w:val="Yltunnist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0C6"/>
    <w:rsid w:val="00067BDB"/>
    <w:rsid w:val="000C35EE"/>
    <w:rsid w:val="000C552A"/>
    <w:rsid w:val="0017610A"/>
    <w:rsid w:val="001B7556"/>
    <w:rsid w:val="0021232E"/>
    <w:rsid w:val="00285A03"/>
    <w:rsid w:val="002C697A"/>
    <w:rsid w:val="00315A57"/>
    <w:rsid w:val="0042272A"/>
    <w:rsid w:val="004840C6"/>
    <w:rsid w:val="004C0822"/>
    <w:rsid w:val="004D611A"/>
    <w:rsid w:val="00533AF4"/>
    <w:rsid w:val="005C6138"/>
    <w:rsid w:val="005C76F5"/>
    <w:rsid w:val="00613262"/>
    <w:rsid w:val="00621C33"/>
    <w:rsid w:val="006258BC"/>
    <w:rsid w:val="00636AF8"/>
    <w:rsid w:val="00650AC9"/>
    <w:rsid w:val="00683F01"/>
    <w:rsid w:val="00686E5D"/>
    <w:rsid w:val="006B4F47"/>
    <w:rsid w:val="007331A1"/>
    <w:rsid w:val="00751C54"/>
    <w:rsid w:val="0085317C"/>
    <w:rsid w:val="0094355F"/>
    <w:rsid w:val="009F7DED"/>
    <w:rsid w:val="00A174D0"/>
    <w:rsid w:val="00A25A03"/>
    <w:rsid w:val="00A7144A"/>
    <w:rsid w:val="00AD1A34"/>
    <w:rsid w:val="00B64DF6"/>
    <w:rsid w:val="00B8722B"/>
    <w:rsid w:val="00B95589"/>
    <w:rsid w:val="00BA2FD0"/>
    <w:rsid w:val="00BC1DA8"/>
    <w:rsid w:val="00BC4FBF"/>
    <w:rsid w:val="00C43BE3"/>
    <w:rsid w:val="00C657ED"/>
    <w:rsid w:val="00C76347"/>
    <w:rsid w:val="00D36E90"/>
    <w:rsid w:val="00DA69EB"/>
    <w:rsid w:val="00DC15F5"/>
    <w:rsid w:val="00E37B64"/>
    <w:rsid w:val="00EF11A0"/>
    <w:rsid w:val="00F15489"/>
    <w:rsid w:val="00F27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3C4C71"/>
  <w14:defaultImageDpi w14:val="32767"/>
  <w15:chartTrackingRefBased/>
  <w15:docId w15:val="{711C74D3-CAA5-A84B-92BD-7A95CE05E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  <w:rsid w:val="004840C6"/>
    <w:rPr>
      <w:rFonts w:ascii="Times New Roman" w:eastAsia="Times New Roman" w:hAnsi="Times New Roman" w:cs="Times New Roman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qFormat/>
    <w:rsid w:val="004840C6"/>
    <w:pPr>
      <w:ind w:left="720"/>
      <w:contextualSpacing/>
    </w:pPr>
  </w:style>
  <w:style w:type="paragraph" w:styleId="Yltunniste">
    <w:name w:val="header"/>
    <w:basedOn w:val="Normaali"/>
    <w:link w:val="YltunnisteChar"/>
    <w:uiPriority w:val="99"/>
    <w:unhideWhenUsed/>
    <w:rsid w:val="004840C6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4840C6"/>
    <w:rPr>
      <w:rFonts w:ascii="Times New Roman" w:eastAsia="Times New Roman" w:hAnsi="Times New Roman" w:cs="Times New Roman"/>
      <w:lang w:eastAsia="fi-FI"/>
    </w:rPr>
  </w:style>
  <w:style w:type="paragraph" w:styleId="Alatunniste">
    <w:name w:val="footer"/>
    <w:basedOn w:val="Normaali"/>
    <w:link w:val="AlatunnisteChar"/>
    <w:uiPriority w:val="99"/>
    <w:unhideWhenUsed/>
    <w:rsid w:val="004840C6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4840C6"/>
    <w:rPr>
      <w:rFonts w:ascii="Times New Roman" w:eastAsia="Times New Roman" w:hAnsi="Times New Roman" w:cs="Times New Roman"/>
      <w:lang w:eastAsia="fi-FI"/>
    </w:rPr>
  </w:style>
  <w:style w:type="character" w:styleId="Sivunumero">
    <w:name w:val="page number"/>
    <w:basedOn w:val="Kappaleenoletusfontti"/>
    <w:uiPriority w:val="99"/>
    <w:semiHidden/>
    <w:unhideWhenUsed/>
    <w:rsid w:val="004840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701</Characters>
  <Application>Microsoft Office Word</Application>
  <DocSecurity>0</DocSecurity>
  <Lines>14</Lines>
  <Paragraphs>3</Paragraphs>
  <ScaleCrop>false</ScaleCrop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 Uimonen</dc:creator>
  <cp:keywords/>
  <dc:description/>
  <cp:lastModifiedBy>Jenni Uimonen</cp:lastModifiedBy>
  <cp:revision>9</cp:revision>
  <dcterms:created xsi:type="dcterms:W3CDTF">2023-10-03T12:38:00Z</dcterms:created>
  <dcterms:modified xsi:type="dcterms:W3CDTF">2023-12-22T09:46:00Z</dcterms:modified>
</cp:coreProperties>
</file>